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B2F1B" w14:textId="46661533" w:rsidR="00AA3AA5" w:rsidRPr="00387562" w:rsidRDefault="002D7BEB" w:rsidP="0038756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3, </w:t>
      </w:r>
      <w:r w:rsidR="00B062FD">
        <w:rPr>
          <w:rFonts w:ascii="Times New Roman" w:hAnsi="Times New Roman" w:cs="Times New Roman"/>
        </w:rPr>
        <w:t>T</w:t>
      </w:r>
      <w:r w:rsidR="00886570" w:rsidRPr="00387562">
        <w:rPr>
          <w:rFonts w:ascii="Times New Roman" w:hAnsi="Times New Roman" w:cs="Times New Roman"/>
        </w:rPr>
        <w:t xml:space="preserve">able </w:t>
      </w:r>
      <w:r w:rsidR="000F122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="00886570" w:rsidRPr="00387562">
        <w:rPr>
          <w:rFonts w:ascii="Times New Roman" w:hAnsi="Times New Roman" w:cs="Times New Roman"/>
        </w:rPr>
        <w:t xml:space="preserve">. </w:t>
      </w:r>
      <w:r w:rsidR="0096560E">
        <w:rPr>
          <w:rFonts w:ascii="Times New Roman" w:hAnsi="Times New Roman" w:cs="Times New Roman"/>
        </w:rPr>
        <w:t xml:space="preserve">Study 2. </w:t>
      </w:r>
      <w:r w:rsidR="00886570" w:rsidRPr="00387562">
        <w:rPr>
          <w:rFonts w:ascii="Times New Roman" w:hAnsi="Times New Roman" w:cs="Times New Roman"/>
        </w:rPr>
        <w:t>Mean antigen and antibody tit</w:t>
      </w:r>
      <w:r w:rsidR="005544F8" w:rsidRPr="00387562">
        <w:rPr>
          <w:rFonts w:ascii="Times New Roman" w:hAnsi="Times New Roman" w:cs="Times New Roman"/>
        </w:rPr>
        <w:t>er</w:t>
      </w:r>
      <w:r w:rsidR="00886570" w:rsidRPr="00387562">
        <w:rPr>
          <w:rFonts w:ascii="Times New Roman" w:hAnsi="Times New Roman" w:cs="Times New Roman"/>
        </w:rPr>
        <w:t xml:space="preserve">s of study groups infected with </w:t>
      </w:r>
      <w:r w:rsidR="00112877" w:rsidRPr="00436798">
        <w:rPr>
          <w:rFonts w:ascii="Times New Roman" w:hAnsi="Times New Roman" w:cs="Times New Roman"/>
          <w:i/>
          <w:iCs/>
        </w:rPr>
        <w:t>Angiostrongylus vasorum</w:t>
      </w:r>
      <w:r w:rsidR="00112877" w:rsidRPr="00387562">
        <w:rPr>
          <w:rFonts w:ascii="Times New Roman" w:hAnsi="Times New Roman" w:cs="Times New Roman"/>
        </w:rPr>
        <w:t xml:space="preserve"> </w:t>
      </w:r>
      <w:r w:rsidR="00112877">
        <w:rPr>
          <w:rFonts w:ascii="Times New Roman" w:hAnsi="Times New Roman" w:cs="Times New Roman"/>
        </w:rPr>
        <w:t>3</w:t>
      </w:r>
      <w:r w:rsidR="00886570" w:rsidRPr="00387562">
        <w:rPr>
          <w:rFonts w:ascii="Times New Roman" w:hAnsi="Times New Roman" w:cs="Times New Roman"/>
        </w:rPr>
        <w:t>rd-stage larvae on day -28. Treatments administered on day 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387"/>
        <w:gridCol w:w="1170"/>
        <w:gridCol w:w="1080"/>
        <w:gridCol w:w="1620"/>
        <w:gridCol w:w="1520"/>
        <w:gridCol w:w="1085"/>
      </w:tblGrid>
      <w:tr w:rsidR="00886570" w:rsidRPr="00387562" w14:paraId="7F0BB512" w14:textId="77777777" w:rsidTr="005F66EB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FBFC5DC" w14:textId="77777777" w:rsidR="00886570" w:rsidRPr="00387562" w:rsidRDefault="00886570" w:rsidP="00387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2AC224" w14:textId="4D049297" w:rsidR="00886570" w:rsidRPr="00387562" w:rsidRDefault="005544F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Antigen titers</w:t>
            </w:r>
          </w:p>
        </w:tc>
        <w:tc>
          <w:tcPr>
            <w:tcW w:w="42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AAD71F" w14:textId="6311DB88" w:rsidR="00886570" w:rsidRPr="00387562" w:rsidRDefault="005544F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Antibody titers</w:t>
            </w:r>
          </w:p>
        </w:tc>
      </w:tr>
      <w:tr w:rsidR="00387562" w:rsidRPr="00387562" w14:paraId="75D185BF" w14:textId="7F10C5FE" w:rsidTr="005F66EB">
        <w:tc>
          <w:tcPr>
            <w:tcW w:w="1488" w:type="dxa"/>
            <w:tcBorders>
              <w:top w:val="single" w:sz="4" w:space="0" w:color="auto"/>
            </w:tcBorders>
          </w:tcPr>
          <w:p w14:paraId="3ADFC072" w14:textId="0B71C0B2" w:rsidR="005544F8" w:rsidRPr="00387562" w:rsidRDefault="005544F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Study day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4E6B16D" w14:textId="78FEDA97" w:rsidR="005544F8" w:rsidRPr="00387562" w:rsidRDefault="005544F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1317E8A" w14:textId="0C07FCEB" w:rsidR="005544F8" w:rsidRPr="00387562" w:rsidRDefault="005544F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IVP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2D022BD" w14:textId="222E9395" w:rsidR="005544F8" w:rsidRPr="00387562" w:rsidRDefault="005544F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IVP-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1889111" w14:textId="3C5FAEB6" w:rsidR="005544F8" w:rsidRPr="00387562" w:rsidRDefault="005544F8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Untreated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F321351" w14:textId="30365D55" w:rsidR="005544F8" w:rsidRPr="00387562" w:rsidRDefault="005544F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IVP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F1BD19C" w14:textId="30A745B8" w:rsidR="005544F8" w:rsidRPr="00387562" w:rsidRDefault="005544F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IVP-2</w:t>
            </w:r>
          </w:p>
        </w:tc>
      </w:tr>
      <w:tr w:rsidR="00387562" w:rsidRPr="00387562" w14:paraId="698F54BC" w14:textId="59451693" w:rsidTr="005F66EB">
        <w:tc>
          <w:tcPr>
            <w:tcW w:w="1488" w:type="dxa"/>
          </w:tcPr>
          <w:p w14:paraId="0204EF78" w14:textId="786FA353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-38 to 30</w:t>
            </w:r>
          </w:p>
        </w:tc>
        <w:tc>
          <w:tcPr>
            <w:tcW w:w="1387" w:type="dxa"/>
          </w:tcPr>
          <w:p w14:paraId="12638478" w14:textId="76E2F40F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70" w:type="dxa"/>
          </w:tcPr>
          <w:p w14:paraId="0EDDBA14" w14:textId="74F96D1F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080" w:type="dxa"/>
          </w:tcPr>
          <w:p w14:paraId="6B384A82" w14:textId="2D501999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620" w:type="dxa"/>
          </w:tcPr>
          <w:p w14:paraId="4A7FFB7D" w14:textId="4A3FBB03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520" w:type="dxa"/>
          </w:tcPr>
          <w:p w14:paraId="2ADFCE71" w14:textId="2B86AF3C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085" w:type="dxa"/>
          </w:tcPr>
          <w:p w14:paraId="66FF8B55" w14:textId="5D1CD9C3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</w:tr>
      <w:tr w:rsidR="00387562" w:rsidRPr="00387562" w14:paraId="06C3A1F0" w14:textId="74912440" w:rsidTr="005F66EB">
        <w:tc>
          <w:tcPr>
            <w:tcW w:w="1488" w:type="dxa"/>
          </w:tcPr>
          <w:p w14:paraId="3AB2A5B6" w14:textId="1433864D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387" w:type="dxa"/>
          </w:tcPr>
          <w:p w14:paraId="728C02CB" w14:textId="7BB9CF1E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70" w:type="dxa"/>
          </w:tcPr>
          <w:p w14:paraId="0054111F" w14:textId="3BFF3B50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080" w:type="dxa"/>
          </w:tcPr>
          <w:p w14:paraId="342190FA" w14:textId="74F2D094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620" w:type="dxa"/>
          </w:tcPr>
          <w:p w14:paraId="7F28AC6C" w14:textId="0EC3F50A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520" w:type="dxa"/>
          </w:tcPr>
          <w:p w14:paraId="566BB121" w14:textId="2FAA5328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085" w:type="dxa"/>
          </w:tcPr>
          <w:p w14:paraId="7C772F9A" w14:textId="56BA0C36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</w:tr>
      <w:tr w:rsidR="00387562" w:rsidRPr="00387562" w14:paraId="2DBDC5B8" w14:textId="036A2760" w:rsidTr="005F66EB">
        <w:tc>
          <w:tcPr>
            <w:tcW w:w="1488" w:type="dxa"/>
          </w:tcPr>
          <w:p w14:paraId="1A283142" w14:textId="57E99810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-150</w:t>
            </w:r>
          </w:p>
        </w:tc>
        <w:tc>
          <w:tcPr>
            <w:tcW w:w="1387" w:type="dxa"/>
          </w:tcPr>
          <w:p w14:paraId="12F665E1" w14:textId="377B9207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70" w:type="dxa"/>
          </w:tcPr>
          <w:p w14:paraId="11AF255C" w14:textId="335A9996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80" w:type="dxa"/>
          </w:tcPr>
          <w:p w14:paraId="0738EBE1" w14:textId="2238C158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620" w:type="dxa"/>
          </w:tcPr>
          <w:p w14:paraId="1A754E3E" w14:textId="48EBFA39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520" w:type="dxa"/>
          </w:tcPr>
          <w:p w14:paraId="21475520" w14:textId="1AE41F32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085" w:type="dxa"/>
          </w:tcPr>
          <w:p w14:paraId="489973BB" w14:textId="0FC14DB3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</w:tr>
      <w:tr w:rsidR="00387562" w:rsidRPr="00387562" w14:paraId="06FADF9D" w14:textId="41F9B53C" w:rsidTr="005F66EB">
        <w:tc>
          <w:tcPr>
            <w:tcW w:w="1488" w:type="dxa"/>
          </w:tcPr>
          <w:p w14:paraId="6456F969" w14:textId="322101ED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387" w:type="dxa"/>
          </w:tcPr>
          <w:p w14:paraId="77AB1B9D" w14:textId="20700820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70" w:type="dxa"/>
          </w:tcPr>
          <w:p w14:paraId="7A4F5A81" w14:textId="2EE1EF2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0" w:type="dxa"/>
          </w:tcPr>
          <w:p w14:paraId="51500C76" w14:textId="36023044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620" w:type="dxa"/>
          </w:tcPr>
          <w:p w14:paraId="23AA92A5" w14:textId="7FEEE273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520" w:type="dxa"/>
          </w:tcPr>
          <w:p w14:paraId="61C8813B" w14:textId="6535EB2D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085" w:type="dxa"/>
          </w:tcPr>
          <w:p w14:paraId="6412A499" w14:textId="682D2D9B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</w:tr>
      <w:tr w:rsidR="00387562" w:rsidRPr="00387562" w14:paraId="4072D6EF" w14:textId="3A417E90" w:rsidTr="005F66EB">
        <w:tc>
          <w:tcPr>
            <w:tcW w:w="1488" w:type="dxa"/>
          </w:tcPr>
          <w:p w14:paraId="61614E38" w14:textId="37539F3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7" w:type="dxa"/>
          </w:tcPr>
          <w:p w14:paraId="6D029F6B" w14:textId="738E680F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70" w:type="dxa"/>
          </w:tcPr>
          <w:p w14:paraId="18AACD5A" w14:textId="751F2781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080" w:type="dxa"/>
          </w:tcPr>
          <w:p w14:paraId="6B94A460" w14:textId="06FA784D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620" w:type="dxa"/>
          </w:tcPr>
          <w:p w14:paraId="7DA13340" w14:textId="4B089BFA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520" w:type="dxa"/>
          </w:tcPr>
          <w:p w14:paraId="2C380F65" w14:textId="58764E35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085" w:type="dxa"/>
          </w:tcPr>
          <w:p w14:paraId="7DB353F4" w14:textId="1844F307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</w:t>
            </w:r>
          </w:p>
        </w:tc>
      </w:tr>
      <w:tr w:rsidR="00387562" w:rsidRPr="00387562" w14:paraId="752B21D3" w14:textId="63A8B5AB" w:rsidTr="005F66EB">
        <w:tc>
          <w:tcPr>
            <w:tcW w:w="1488" w:type="dxa"/>
          </w:tcPr>
          <w:p w14:paraId="6337DCF4" w14:textId="1E0FD63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7" w:type="dxa"/>
          </w:tcPr>
          <w:p w14:paraId="7124793E" w14:textId="702346BD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70" w:type="dxa"/>
          </w:tcPr>
          <w:p w14:paraId="1F4C425A" w14:textId="2D7450CF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80" w:type="dxa"/>
          </w:tcPr>
          <w:p w14:paraId="4B9A2FDD" w14:textId="10EB132A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620" w:type="dxa"/>
          </w:tcPr>
          <w:p w14:paraId="5A4E4F0A" w14:textId="2B6CCAD2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20" w:type="dxa"/>
          </w:tcPr>
          <w:p w14:paraId="093B1E62" w14:textId="4557D45F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085" w:type="dxa"/>
          </w:tcPr>
          <w:p w14:paraId="3C0950B8" w14:textId="315DE274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</w:tr>
      <w:tr w:rsidR="00387562" w:rsidRPr="00387562" w14:paraId="5676427C" w14:textId="4C6A88BF" w:rsidTr="005F66EB">
        <w:tc>
          <w:tcPr>
            <w:tcW w:w="1488" w:type="dxa"/>
          </w:tcPr>
          <w:p w14:paraId="12BD951D" w14:textId="0396858D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87" w:type="dxa"/>
          </w:tcPr>
          <w:p w14:paraId="0E0E3DF3" w14:textId="59D82747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70" w:type="dxa"/>
          </w:tcPr>
          <w:p w14:paraId="536B4088" w14:textId="46CCA51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80" w:type="dxa"/>
          </w:tcPr>
          <w:p w14:paraId="54979685" w14:textId="5A8D4268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620" w:type="dxa"/>
          </w:tcPr>
          <w:p w14:paraId="2E0CE26D" w14:textId="45855EDA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520" w:type="dxa"/>
          </w:tcPr>
          <w:p w14:paraId="3F573DAC" w14:textId="3062F194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085" w:type="dxa"/>
          </w:tcPr>
          <w:p w14:paraId="10E5D3AB" w14:textId="1557785A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</w:tr>
      <w:tr w:rsidR="00387562" w:rsidRPr="00387562" w14:paraId="3FFD79C5" w14:textId="5BF5F4FA" w:rsidTr="005F66EB">
        <w:tc>
          <w:tcPr>
            <w:tcW w:w="1488" w:type="dxa"/>
          </w:tcPr>
          <w:p w14:paraId="11E1648B" w14:textId="26468CDA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7" w:type="dxa"/>
          </w:tcPr>
          <w:p w14:paraId="0EDAE5A4" w14:textId="7EA666D6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170" w:type="dxa"/>
          </w:tcPr>
          <w:p w14:paraId="7EA88071" w14:textId="34D066C1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80" w:type="dxa"/>
          </w:tcPr>
          <w:p w14:paraId="21547447" w14:textId="21B77C5D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620" w:type="dxa"/>
          </w:tcPr>
          <w:p w14:paraId="05C3FAF5" w14:textId="60FC80B1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520" w:type="dxa"/>
          </w:tcPr>
          <w:p w14:paraId="4A7F3E34" w14:textId="3A8B6245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085" w:type="dxa"/>
          </w:tcPr>
          <w:p w14:paraId="0E822962" w14:textId="7ACD49BA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</w:t>
            </w:r>
          </w:p>
        </w:tc>
      </w:tr>
      <w:tr w:rsidR="00387562" w:rsidRPr="00387562" w14:paraId="55BFCF84" w14:textId="327A5BEF" w:rsidTr="005F66EB">
        <w:tc>
          <w:tcPr>
            <w:tcW w:w="1488" w:type="dxa"/>
          </w:tcPr>
          <w:p w14:paraId="7A355A52" w14:textId="4E94BBCD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87" w:type="dxa"/>
          </w:tcPr>
          <w:p w14:paraId="6BD7013C" w14:textId="3758AB35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076</w:t>
            </w:r>
          </w:p>
        </w:tc>
        <w:tc>
          <w:tcPr>
            <w:tcW w:w="1170" w:type="dxa"/>
          </w:tcPr>
          <w:p w14:paraId="325747F8" w14:textId="0C4D0B03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80" w:type="dxa"/>
          </w:tcPr>
          <w:p w14:paraId="5970C198" w14:textId="5B081CAA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620" w:type="dxa"/>
          </w:tcPr>
          <w:p w14:paraId="1B25B6AB" w14:textId="32FCAD19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1520" w:type="dxa"/>
          </w:tcPr>
          <w:p w14:paraId="10DD859B" w14:textId="02216AC6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085" w:type="dxa"/>
          </w:tcPr>
          <w:p w14:paraId="1D5B49BA" w14:textId="27EECFEE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9</w:t>
            </w:r>
          </w:p>
        </w:tc>
      </w:tr>
      <w:tr w:rsidR="00387562" w:rsidRPr="00387562" w14:paraId="71B6D217" w14:textId="522823CF" w:rsidTr="005F66EB">
        <w:tc>
          <w:tcPr>
            <w:tcW w:w="1488" w:type="dxa"/>
          </w:tcPr>
          <w:p w14:paraId="3A88D8FD" w14:textId="77D06756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87" w:type="dxa"/>
          </w:tcPr>
          <w:p w14:paraId="2EF93A2D" w14:textId="56797C80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394</w:t>
            </w:r>
          </w:p>
        </w:tc>
        <w:tc>
          <w:tcPr>
            <w:tcW w:w="1170" w:type="dxa"/>
          </w:tcPr>
          <w:p w14:paraId="2A39A924" w14:textId="04DA908B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80" w:type="dxa"/>
          </w:tcPr>
          <w:p w14:paraId="011A86ED" w14:textId="4AFB635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620" w:type="dxa"/>
          </w:tcPr>
          <w:p w14:paraId="68F2A1BA" w14:textId="1DE3C1C3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520" w:type="dxa"/>
          </w:tcPr>
          <w:p w14:paraId="3F333B21" w14:textId="3529DF04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085" w:type="dxa"/>
          </w:tcPr>
          <w:p w14:paraId="2B7043AC" w14:textId="0EBD5D3E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</w:tr>
      <w:tr w:rsidR="00387562" w:rsidRPr="00387562" w14:paraId="453CBDA5" w14:textId="0CE0D96E" w:rsidTr="005F66EB">
        <w:tc>
          <w:tcPr>
            <w:tcW w:w="1488" w:type="dxa"/>
          </w:tcPr>
          <w:p w14:paraId="0DA6ABB4" w14:textId="0F11E923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87" w:type="dxa"/>
          </w:tcPr>
          <w:p w14:paraId="4E15D442" w14:textId="7D9CF371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783</w:t>
            </w:r>
          </w:p>
        </w:tc>
        <w:tc>
          <w:tcPr>
            <w:tcW w:w="1170" w:type="dxa"/>
          </w:tcPr>
          <w:p w14:paraId="367CC6D6" w14:textId="555D628D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80" w:type="dxa"/>
          </w:tcPr>
          <w:p w14:paraId="6BE4D7EE" w14:textId="41892B45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1620" w:type="dxa"/>
          </w:tcPr>
          <w:p w14:paraId="2902106D" w14:textId="5491B5EB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520" w:type="dxa"/>
          </w:tcPr>
          <w:p w14:paraId="4F3CF9AB" w14:textId="70E28C9F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085" w:type="dxa"/>
          </w:tcPr>
          <w:p w14:paraId="7142E751" w14:textId="06243CF2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7</w:t>
            </w:r>
          </w:p>
        </w:tc>
      </w:tr>
      <w:tr w:rsidR="00387562" w:rsidRPr="00387562" w14:paraId="2D1751D1" w14:textId="2EB0F23B" w:rsidTr="005F66EB">
        <w:tc>
          <w:tcPr>
            <w:tcW w:w="1488" w:type="dxa"/>
          </w:tcPr>
          <w:p w14:paraId="5895D466" w14:textId="7DD6B8C6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387" w:type="dxa"/>
          </w:tcPr>
          <w:p w14:paraId="07022553" w14:textId="002CD726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682</w:t>
            </w:r>
          </w:p>
        </w:tc>
        <w:tc>
          <w:tcPr>
            <w:tcW w:w="1170" w:type="dxa"/>
          </w:tcPr>
          <w:p w14:paraId="785E9393" w14:textId="12198D62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080" w:type="dxa"/>
          </w:tcPr>
          <w:p w14:paraId="5F5077F8" w14:textId="41E69736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1620" w:type="dxa"/>
          </w:tcPr>
          <w:p w14:paraId="5549992C" w14:textId="4267B372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520" w:type="dxa"/>
          </w:tcPr>
          <w:p w14:paraId="038621BA" w14:textId="171D5EC7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085" w:type="dxa"/>
          </w:tcPr>
          <w:p w14:paraId="4BC88FE5" w14:textId="0CDFCDCA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8</w:t>
            </w:r>
          </w:p>
        </w:tc>
      </w:tr>
      <w:tr w:rsidR="00387562" w:rsidRPr="00387562" w14:paraId="567B0294" w14:textId="68452E4A" w:rsidTr="005F66EB">
        <w:tc>
          <w:tcPr>
            <w:tcW w:w="1488" w:type="dxa"/>
          </w:tcPr>
          <w:p w14:paraId="72AA87E7" w14:textId="69B147B8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387" w:type="dxa"/>
          </w:tcPr>
          <w:p w14:paraId="132CA5FA" w14:textId="2F7450D0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701</w:t>
            </w:r>
          </w:p>
        </w:tc>
        <w:tc>
          <w:tcPr>
            <w:tcW w:w="1170" w:type="dxa"/>
          </w:tcPr>
          <w:p w14:paraId="32E82171" w14:textId="0E30C84E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080" w:type="dxa"/>
          </w:tcPr>
          <w:p w14:paraId="0E57B9AE" w14:textId="7D5F0324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296</w:t>
            </w:r>
          </w:p>
        </w:tc>
        <w:tc>
          <w:tcPr>
            <w:tcW w:w="1620" w:type="dxa"/>
          </w:tcPr>
          <w:p w14:paraId="410DAE84" w14:textId="2FEAD604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520" w:type="dxa"/>
          </w:tcPr>
          <w:p w14:paraId="44ECCB6E" w14:textId="3FE66910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085" w:type="dxa"/>
          </w:tcPr>
          <w:p w14:paraId="4B450DC2" w14:textId="531FEB85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9</w:t>
            </w:r>
          </w:p>
        </w:tc>
      </w:tr>
      <w:tr w:rsidR="00387562" w:rsidRPr="00387562" w14:paraId="046C426A" w14:textId="332D9A4D" w:rsidTr="005F66EB">
        <w:tc>
          <w:tcPr>
            <w:tcW w:w="1488" w:type="dxa"/>
          </w:tcPr>
          <w:p w14:paraId="481ED4B6" w14:textId="1CE4A680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87" w:type="dxa"/>
          </w:tcPr>
          <w:p w14:paraId="61D32800" w14:textId="34D7F640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475</w:t>
            </w:r>
          </w:p>
        </w:tc>
        <w:tc>
          <w:tcPr>
            <w:tcW w:w="1170" w:type="dxa"/>
          </w:tcPr>
          <w:p w14:paraId="7CB278B0" w14:textId="13F04B1D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080" w:type="dxa"/>
          </w:tcPr>
          <w:p w14:paraId="65CCFF55" w14:textId="0D22633E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142</w:t>
            </w:r>
          </w:p>
        </w:tc>
        <w:tc>
          <w:tcPr>
            <w:tcW w:w="1620" w:type="dxa"/>
          </w:tcPr>
          <w:p w14:paraId="7785591B" w14:textId="65BF646E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8</w:t>
            </w:r>
          </w:p>
        </w:tc>
        <w:tc>
          <w:tcPr>
            <w:tcW w:w="1520" w:type="dxa"/>
          </w:tcPr>
          <w:p w14:paraId="51B8588B" w14:textId="5C599BE8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085" w:type="dxa"/>
          </w:tcPr>
          <w:p w14:paraId="2829B087" w14:textId="3AE18AC6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0</w:t>
            </w:r>
          </w:p>
        </w:tc>
      </w:tr>
      <w:tr w:rsidR="00387562" w:rsidRPr="00387562" w14:paraId="3156D57F" w14:textId="6265F153" w:rsidTr="005F66EB">
        <w:tc>
          <w:tcPr>
            <w:tcW w:w="1488" w:type="dxa"/>
          </w:tcPr>
          <w:p w14:paraId="483C8A83" w14:textId="0C40D8F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87" w:type="dxa"/>
          </w:tcPr>
          <w:p w14:paraId="559AB1A9" w14:textId="2F263B09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444</w:t>
            </w:r>
          </w:p>
        </w:tc>
        <w:tc>
          <w:tcPr>
            <w:tcW w:w="1170" w:type="dxa"/>
          </w:tcPr>
          <w:p w14:paraId="2A9E73B7" w14:textId="47B49A0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080" w:type="dxa"/>
          </w:tcPr>
          <w:p w14:paraId="1BCA0CB9" w14:textId="0FE78949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620" w:type="dxa"/>
          </w:tcPr>
          <w:p w14:paraId="7BE7E586" w14:textId="2C47CC39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520" w:type="dxa"/>
          </w:tcPr>
          <w:p w14:paraId="0A5D46DC" w14:textId="66CAB132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085" w:type="dxa"/>
          </w:tcPr>
          <w:p w14:paraId="37741F18" w14:textId="06F90818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1</w:t>
            </w:r>
          </w:p>
        </w:tc>
      </w:tr>
      <w:tr w:rsidR="00387562" w:rsidRPr="00387562" w14:paraId="7857D3E3" w14:textId="7CD9A5E5" w:rsidTr="005F66EB">
        <w:tc>
          <w:tcPr>
            <w:tcW w:w="1488" w:type="dxa"/>
          </w:tcPr>
          <w:p w14:paraId="6B493D21" w14:textId="057321A0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87" w:type="dxa"/>
          </w:tcPr>
          <w:p w14:paraId="73BB0C94" w14:textId="395FFB44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389</w:t>
            </w:r>
          </w:p>
        </w:tc>
        <w:tc>
          <w:tcPr>
            <w:tcW w:w="1170" w:type="dxa"/>
          </w:tcPr>
          <w:p w14:paraId="69DE71B0" w14:textId="7777777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BC6ABF" w14:textId="5C4FE9FB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620" w:type="dxa"/>
          </w:tcPr>
          <w:p w14:paraId="44BE3BA6" w14:textId="43C6263B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1520" w:type="dxa"/>
          </w:tcPr>
          <w:p w14:paraId="51033A14" w14:textId="77777777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03D7E4E4" w14:textId="58D7018A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</w:t>
            </w:r>
          </w:p>
        </w:tc>
      </w:tr>
      <w:tr w:rsidR="00387562" w:rsidRPr="00387562" w14:paraId="684F3C18" w14:textId="0C74A738" w:rsidTr="005F66EB">
        <w:tc>
          <w:tcPr>
            <w:tcW w:w="1488" w:type="dxa"/>
          </w:tcPr>
          <w:p w14:paraId="5C6895A3" w14:textId="4F9BBF78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387" w:type="dxa"/>
          </w:tcPr>
          <w:p w14:paraId="334176E4" w14:textId="2EEDAEC8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406</w:t>
            </w:r>
          </w:p>
        </w:tc>
        <w:tc>
          <w:tcPr>
            <w:tcW w:w="1170" w:type="dxa"/>
          </w:tcPr>
          <w:p w14:paraId="717AD926" w14:textId="7777777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0E97C38" w14:textId="378CC746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620" w:type="dxa"/>
          </w:tcPr>
          <w:p w14:paraId="723FBF25" w14:textId="26705560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520" w:type="dxa"/>
          </w:tcPr>
          <w:p w14:paraId="1294EA4D" w14:textId="77777777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75ED4930" w14:textId="7153DB27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</w:tr>
      <w:tr w:rsidR="00387562" w:rsidRPr="00387562" w14:paraId="25BC4C40" w14:textId="2B1D9FA3" w:rsidTr="005F66EB">
        <w:tc>
          <w:tcPr>
            <w:tcW w:w="1488" w:type="dxa"/>
          </w:tcPr>
          <w:p w14:paraId="5917041B" w14:textId="087F9D63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87" w:type="dxa"/>
          </w:tcPr>
          <w:p w14:paraId="630559CC" w14:textId="20B02861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434</w:t>
            </w:r>
          </w:p>
        </w:tc>
        <w:tc>
          <w:tcPr>
            <w:tcW w:w="1170" w:type="dxa"/>
          </w:tcPr>
          <w:p w14:paraId="5F52C6B7" w14:textId="7777777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59E51FF" w14:textId="28AD2FD9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620" w:type="dxa"/>
          </w:tcPr>
          <w:p w14:paraId="2A820AF4" w14:textId="05F04BDD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520" w:type="dxa"/>
          </w:tcPr>
          <w:p w14:paraId="59EB0B34" w14:textId="77777777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2919BE8E" w14:textId="1E8FBE16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</w:t>
            </w:r>
          </w:p>
        </w:tc>
      </w:tr>
      <w:tr w:rsidR="00387562" w:rsidRPr="00387562" w14:paraId="2D7C016C" w14:textId="5BB0204E" w:rsidTr="005F66EB">
        <w:tc>
          <w:tcPr>
            <w:tcW w:w="1488" w:type="dxa"/>
          </w:tcPr>
          <w:p w14:paraId="43C5F7F6" w14:textId="0FB274AF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387" w:type="dxa"/>
          </w:tcPr>
          <w:p w14:paraId="1CC66180" w14:textId="09D0FB05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428</w:t>
            </w:r>
          </w:p>
        </w:tc>
        <w:tc>
          <w:tcPr>
            <w:tcW w:w="1170" w:type="dxa"/>
          </w:tcPr>
          <w:p w14:paraId="019729C5" w14:textId="7777777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F2A1BDF" w14:textId="7E0943E7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620" w:type="dxa"/>
          </w:tcPr>
          <w:p w14:paraId="0ED43E8F" w14:textId="3DC0C84E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520" w:type="dxa"/>
          </w:tcPr>
          <w:p w14:paraId="7F70AED7" w14:textId="77777777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20F06578" w14:textId="74770A6A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7</w:t>
            </w:r>
          </w:p>
        </w:tc>
      </w:tr>
      <w:tr w:rsidR="00387562" w:rsidRPr="00387562" w14:paraId="5725D60C" w14:textId="41716DB5" w:rsidTr="005F66EB">
        <w:tc>
          <w:tcPr>
            <w:tcW w:w="1488" w:type="dxa"/>
          </w:tcPr>
          <w:p w14:paraId="094F4F30" w14:textId="21CB8C8B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87" w:type="dxa"/>
          </w:tcPr>
          <w:p w14:paraId="429D9015" w14:textId="3FD9FEAC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2.091</w:t>
            </w:r>
          </w:p>
        </w:tc>
        <w:tc>
          <w:tcPr>
            <w:tcW w:w="1170" w:type="dxa"/>
          </w:tcPr>
          <w:p w14:paraId="31AD5B32" w14:textId="7777777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2905BFD" w14:textId="6DBBDD4E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180</w:t>
            </w:r>
          </w:p>
        </w:tc>
        <w:tc>
          <w:tcPr>
            <w:tcW w:w="1620" w:type="dxa"/>
          </w:tcPr>
          <w:p w14:paraId="378A8CAD" w14:textId="7C3E945E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520" w:type="dxa"/>
          </w:tcPr>
          <w:p w14:paraId="59438D1B" w14:textId="77777777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0F8930DC" w14:textId="24430390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8</w:t>
            </w:r>
          </w:p>
        </w:tc>
      </w:tr>
      <w:tr w:rsidR="00387562" w:rsidRPr="00387562" w14:paraId="423890A3" w14:textId="1D24188E" w:rsidTr="005F66EB">
        <w:tc>
          <w:tcPr>
            <w:tcW w:w="1488" w:type="dxa"/>
          </w:tcPr>
          <w:p w14:paraId="61915BBB" w14:textId="6A1F0C98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87" w:type="dxa"/>
          </w:tcPr>
          <w:p w14:paraId="2078F8D1" w14:textId="664E53C5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2.475</w:t>
            </w:r>
          </w:p>
        </w:tc>
        <w:tc>
          <w:tcPr>
            <w:tcW w:w="1170" w:type="dxa"/>
          </w:tcPr>
          <w:p w14:paraId="5BEE2245" w14:textId="7777777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9A5A1AF" w14:textId="6E1AA081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1620" w:type="dxa"/>
          </w:tcPr>
          <w:p w14:paraId="0CCEAEA5" w14:textId="53118621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520" w:type="dxa"/>
          </w:tcPr>
          <w:p w14:paraId="700EA61D" w14:textId="77777777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7D078CE2" w14:textId="7A1EF51A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</w:tr>
      <w:tr w:rsidR="00387562" w:rsidRPr="00387562" w14:paraId="210647DC" w14:textId="25B4BF1A" w:rsidTr="005F66EB">
        <w:tc>
          <w:tcPr>
            <w:tcW w:w="1488" w:type="dxa"/>
            <w:tcBorders>
              <w:bottom w:val="single" w:sz="4" w:space="0" w:color="auto"/>
            </w:tcBorders>
          </w:tcPr>
          <w:p w14:paraId="0F11A3CC" w14:textId="1953D8B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32C56FC6" w14:textId="39B5117D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5DCE47" w14:textId="77777777" w:rsidR="000C7508" w:rsidRPr="00387562" w:rsidRDefault="000C7508" w:rsidP="0038756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BF6158" w14:textId="71CB14FE" w:rsidR="000C7508" w:rsidRPr="00387562" w:rsidRDefault="00387562" w:rsidP="0038756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87562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2140BCF" w14:textId="28535197" w:rsidR="000C7508" w:rsidRPr="00387562" w:rsidRDefault="00387562" w:rsidP="005A73DA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3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615C2FC" w14:textId="77777777" w:rsidR="000C7508" w:rsidRPr="00387562" w:rsidRDefault="000C7508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BE645FE" w14:textId="0ACE3CD7" w:rsidR="000C7508" w:rsidRPr="00387562" w:rsidRDefault="005F66EB" w:rsidP="003875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5</w:t>
            </w:r>
          </w:p>
        </w:tc>
      </w:tr>
    </w:tbl>
    <w:p w14:paraId="29AFE0BE" w14:textId="00F4FE8B" w:rsidR="005A73DA" w:rsidRDefault="005A73DA" w:rsidP="0038756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VP Investigati</w:t>
      </w:r>
      <w:r w:rsidR="005909A9">
        <w:rPr>
          <w:rFonts w:ascii="Times New Roman" w:hAnsi="Times New Roman" w:cs="Times New Roman"/>
        </w:rPr>
        <w:t>onal</w:t>
      </w:r>
      <w:r>
        <w:rPr>
          <w:rFonts w:ascii="Times New Roman" w:hAnsi="Times New Roman" w:cs="Times New Roman"/>
        </w:rPr>
        <w:t xml:space="preserve"> veterinary product – fluralaner (10 mg/kg) combined with moxidectin (0.025 mg/kg) and pyrantel (5.0 mg/kg)</w:t>
      </w:r>
    </w:p>
    <w:p w14:paraId="0DD883E1" w14:textId="50E363BF" w:rsidR="005A73DA" w:rsidRDefault="005A73DA" w:rsidP="00387562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VP-2 fluralaner (10 mg/kg) combined with milbemycin oxime (0.75 mg/kg)</w:t>
      </w:r>
    </w:p>
    <w:p w14:paraId="4F98497F" w14:textId="265E61BE" w:rsidR="00886570" w:rsidRPr="00387562" w:rsidRDefault="00886570" w:rsidP="00387562">
      <w:pPr>
        <w:spacing w:after="0" w:line="360" w:lineRule="auto"/>
        <w:rPr>
          <w:rFonts w:ascii="Times New Roman" w:hAnsi="Times New Roman" w:cs="Times New Roman"/>
        </w:rPr>
      </w:pPr>
      <w:r w:rsidRPr="00387562">
        <w:rPr>
          <w:rFonts w:ascii="Times New Roman" w:hAnsi="Times New Roman" w:cs="Times New Roman"/>
        </w:rPr>
        <w:t>10 dogs in each group, except for the untreated control group in which 3 dogs were removed after day 48.</w:t>
      </w:r>
    </w:p>
    <w:sectPr w:rsidR="00886570" w:rsidRPr="00387562" w:rsidSect="000C7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F7F4B" w14:textId="77777777" w:rsidR="005909A9" w:rsidRDefault="005909A9">
      <w:pPr>
        <w:spacing w:after="0" w:line="240" w:lineRule="auto"/>
      </w:pPr>
    </w:p>
  </w:endnote>
  <w:endnote w:type="continuationSeparator" w:id="0">
    <w:p w14:paraId="1104570A" w14:textId="77777777" w:rsidR="005909A9" w:rsidRDefault="005909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0F79F" w14:textId="77777777" w:rsidR="005909A9" w:rsidRDefault="005909A9">
      <w:pPr>
        <w:spacing w:after="0" w:line="240" w:lineRule="auto"/>
      </w:pPr>
    </w:p>
  </w:footnote>
  <w:footnote w:type="continuationSeparator" w:id="0">
    <w:p w14:paraId="7E7D7DF7" w14:textId="77777777" w:rsidR="005909A9" w:rsidRDefault="005909A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70"/>
    <w:rsid w:val="000C7508"/>
    <w:rsid w:val="000F1220"/>
    <w:rsid w:val="00112877"/>
    <w:rsid w:val="00146F28"/>
    <w:rsid w:val="00157EAB"/>
    <w:rsid w:val="001E7558"/>
    <w:rsid w:val="002D7BEB"/>
    <w:rsid w:val="00357856"/>
    <w:rsid w:val="00387562"/>
    <w:rsid w:val="00436798"/>
    <w:rsid w:val="005544F8"/>
    <w:rsid w:val="005909A9"/>
    <w:rsid w:val="005A73DA"/>
    <w:rsid w:val="005F66EB"/>
    <w:rsid w:val="00631D7D"/>
    <w:rsid w:val="00886570"/>
    <w:rsid w:val="0096560E"/>
    <w:rsid w:val="009A11BE"/>
    <w:rsid w:val="00AA3AA5"/>
    <w:rsid w:val="00B062FD"/>
    <w:rsid w:val="00B97875"/>
    <w:rsid w:val="00CA23C7"/>
    <w:rsid w:val="00D16449"/>
    <w:rsid w:val="00FE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7AD93"/>
  <w15:chartTrackingRefBased/>
  <w15:docId w15:val="{E13CB8F0-5F14-4A0C-AB7B-CF5CBC832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6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5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5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5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5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5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5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5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5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5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5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5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5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6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Heinau, Lea</cp:lastModifiedBy>
  <cp:revision>13</cp:revision>
  <dcterms:created xsi:type="dcterms:W3CDTF">2026-04-19T13:15:00Z</dcterms:created>
  <dcterms:modified xsi:type="dcterms:W3CDTF">2026-07-08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d3fcf4b-142d-4286-8d87-e70792be3cec_Enabled">
    <vt:lpwstr>true</vt:lpwstr>
  </property>
  <property fmtid="{D5CDD505-2E9C-101B-9397-08002B2CF9AE}" pid="3" name="MSIP_Label_2d3fcf4b-142d-4286-8d87-e70792be3cec_SetDate">
    <vt:lpwstr>2026-07-08T09:10:52Z</vt:lpwstr>
  </property>
  <property fmtid="{D5CDD505-2E9C-101B-9397-08002B2CF9AE}" pid="4" name="MSIP_Label_2d3fcf4b-142d-4286-8d87-e70792be3cec_Method">
    <vt:lpwstr>Privileged</vt:lpwstr>
  </property>
  <property fmtid="{D5CDD505-2E9C-101B-9397-08002B2CF9AE}" pid="5" name="MSIP_Label_2d3fcf4b-142d-4286-8d87-e70792be3cec_Name">
    <vt:lpwstr>German - Not Classified</vt:lpwstr>
  </property>
  <property fmtid="{D5CDD505-2E9C-101B-9397-08002B2CF9AE}" pid="6" name="MSIP_Label_2d3fcf4b-142d-4286-8d87-e70792be3cec_SiteId">
    <vt:lpwstr>a00de4ec-48a8-43a6-be74-e31274e2060d</vt:lpwstr>
  </property>
  <property fmtid="{D5CDD505-2E9C-101B-9397-08002B2CF9AE}" pid="7" name="MSIP_Label_2d3fcf4b-142d-4286-8d87-e70792be3cec_ActionId">
    <vt:lpwstr>756910a1-5784-40a2-9ad1-27d64ef46872</vt:lpwstr>
  </property>
  <property fmtid="{D5CDD505-2E9C-101B-9397-08002B2CF9AE}" pid="8" name="MSIP_Label_2d3fcf4b-142d-4286-8d87-e70792be3cec_ContentBits">
    <vt:lpwstr>0</vt:lpwstr>
  </property>
  <property fmtid="{D5CDD505-2E9C-101B-9397-08002B2CF9AE}" pid="9" name="MSIP_Label_2d3fcf4b-142d-4286-8d87-e70792be3cec_Tag">
    <vt:lpwstr>10, 0, 1, 1</vt:lpwstr>
  </property>
  <property fmtid="{D5CDD505-2E9C-101B-9397-08002B2CF9AE}" pid="10" name="_AdHocReviewCycleID">
    <vt:i4>1900231561</vt:i4>
  </property>
  <property fmtid="{D5CDD505-2E9C-101B-9397-08002B2CF9AE}" pid="11" name="_NewReviewCycle">
    <vt:lpwstr/>
  </property>
  <property fmtid="{D5CDD505-2E9C-101B-9397-08002B2CF9AE}" pid="12" name="_EmailSubject">
    <vt:lpwstr>Query regarding your article 10.1186/s13071-026-07529-4</vt:lpwstr>
  </property>
  <property fmtid="{D5CDD505-2E9C-101B-9397-08002B2CF9AE}" pid="13" name="_AuthorEmail">
    <vt:lpwstr>lea.heinau@msd.de</vt:lpwstr>
  </property>
  <property fmtid="{D5CDD505-2E9C-101B-9397-08002B2CF9AE}" pid="14" name="_AuthorEmailDisplayName">
    <vt:lpwstr>Heinau, Lea</vt:lpwstr>
  </property>
</Properties>
</file>